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A78C0" w14:textId="77777777" w:rsidR="00305935" w:rsidRPr="00E3330C" w:rsidRDefault="00305935" w:rsidP="00305935">
      <w:pPr>
        <w:spacing w:after="160" w:line="259" w:lineRule="auto"/>
        <w:rPr>
          <w:b/>
          <w:bCs/>
        </w:rPr>
      </w:pPr>
      <w:r w:rsidRPr="00E3330C">
        <w:rPr>
          <w:b/>
          <w:bCs/>
        </w:rPr>
        <w:t>Table S3. Primers used in the studies.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1380"/>
        <w:gridCol w:w="1400"/>
        <w:gridCol w:w="6180"/>
      </w:tblGrid>
      <w:tr w:rsidR="00305935" w:rsidRPr="00E3330C" w14:paraId="17AC3B5D" w14:textId="77777777" w:rsidTr="005662EA">
        <w:trPr>
          <w:trHeight w:val="300"/>
        </w:trPr>
        <w:tc>
          <w:tcPr>
            <w:tcW w:w="13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489A" w14:textId="77777777" w:rsidR="00305935" w:rsidRPr="00E3330C" w:rsidRDefault="00305935" w:rsidP="005662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E33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TW"/>
              </w:rPr>
              <w:t> </w:t>
            </w:r>
          </w:p>
        </w:tc>
        <w:tc>
          <w:tcPr>
            <w:tcW w:w="140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F052" w14:textId="77777777" w:rsidR="00305935" w:rsidRPr="00E3330C" w:rsidRDefault="00305935" w:rsidP="005662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E33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TW"/>
              </w:rPr>
              <w:t xml:space="preserve">Primer Name </w:t>
            </w:r>
          </w:p>
        </w:tc>
        <w:tc>
          <w:tcPr>
            <w:tcW w:w="61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525B" w14:textId="77777777" w:rsidR="00305935" w:rsidRPr="00E3330C" w:rsidRDefault="00305935" w:rsidP="005662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E33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TW"/>
              </w:rPr>
              <w:t>Sequence 5'-3'</w:t>
            </w:r>
          </w:p>
        </w:tc>
      </w:tr>
      <w:tr w:rsidR="00305935" w:rsidRPr="00E3330C" w14:paraId="1F980EDE" w14:textId="77777777" w:rsidTr="005662EA">
        <w:trPr>
          <w:trHeight w:val="294"/>
        </w:trPr>
        <w:tc>
          <w:tcPr>
            <w:tcW w:w="2780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B25" w14:textId="77777777" w:rsidR="00305935" w:rsidRPr="00A8553A" w:rsidRDefault="00305935" w:rsidP="005662E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  <w:t>dsRNA synthesis</w:t>
            </w:r>
          </w:p>
        </w:tc>
        <w:tc>
          <w:tcPr>
            <w:tcW w:w="61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524D" w14:textId="77777777" w:rsidR="00305935" w:rsidRPr="00A8553A" w:rsidRDefault="00305935" w:rsidP="005662E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</w:tr>
      <w:tr w:rsidR="00305935" w:rsidRPr="00E3330C" w14:paraId="1684F21E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2BA6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proofErr w:type="spellStart"/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ds</w:t>
            </w: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dp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4057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3CED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222222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222222"/>
                <w:sz w:val="18"/>
                <w:szCs w:val="18"/>
                <w:lang w:eastAsia="zh-TW"/>
              </w:rPr>
              <w:t>TAATACGACTCACTATAGGGAGGGTGGCATCCAGCAGCAGCCAGC</w:t>
            </w:r>
          </w:p>
        </w:tc>
      </w:tr>
      <w:tr w:rsidR="00305935" w:rsidRPr="00E3330C" w14:paraId="02D859BD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2E36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222222"/>
                <w:sz w:val="18"/>
                <w:szCs w:val="18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81C4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263B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TAATACGACTCACTATACCCAGTCCATATGTTGCCGGTTTCGGTGTG</w:t>
            </w:r>
          </w:p>
        </w:tc>
      </w:tr>
      <w:tr w:rsidR="00305935" w:rsidRPr="00E3330C" w14:paraId="34B65D6D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2E5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proofErr w:type="spellStart"/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ds</w:t>
            </w: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Glu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ED9D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8962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TAATACGACTCACTATAGGGCCACCGAGAACAACGAAGAC</w:t>
            </w:r>
          </w:p>
        </w:tc>
      </w:tr>
      <w:tr w:rsidR="00305935" w:rsidRPr="00E3330C" w14:paraId="4F0211C0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FCDB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4ABB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B45C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TAATACGACTCACTATAGGGCCCTTGATCTTGTCCACCTG</w:t>
            </w:r>
          </w:p>
        </w:tc>
      </w:tr>
      <w:tr w:rsidR="00305935" w:rsidRPr="00E3330C" w14:paraId="63BDF90E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4E9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proofErr w:type="spellStart"/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ds</w:t>
            </w: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L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02C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944B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 xml:space="preserve">TAATACGACTCACTATAGGGCCCAGAAGATGGGCGAACAGTC  </w:t>
            </w:r>
          </w:p>
        </w:tc>
      </w:tr>
      <w:tr w:rsidR="00305935" w:rsidRPr="00E3330C" w14:paraId="4A8A8942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78F0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436B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0423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TAATACGACTCACTATAGGGCCGAGCGATTCGGGATGCAG</w:t>
            </w:r>
          </w:p>
        </w:tc>
      </w:tr>
      <w:tr w:rsidR="00305935" w:rsidRPr="00E3330C" w14:paraId="370E1DE3" w14:textId="77777777" w:rsidTr="005662EA">
        <w:trPr>
          <w:trHeight w:val="288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91F4" w14:textId="77777777" w:rsidR="00305935" w:rsidRPr="00A8553A" w:rsidRDefault="00305935" w:rsidP="005662E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  <w:t xml:space="preserve">Protein Expression 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0379" w14:textId="77777777" w:rsidR="00305935" w:rsidRPr="00A50BCE" w:rsidRDefault="00305935" w:rsidP="005662E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</w:tr>
      <w:tr w:rsidR="00305935" w:rsidRPr="00E3330C" w14:paraId="70DE3DDA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5AA4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or GFP fu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22DD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o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5798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GGCGCGGTACCCGTTGTCGTTGCGTGCGTATCAAC</w:t>
            </w:r>
          </w:p>
        </w:tc>
      </w:tr>
      <w:tr w:rsidR="00305935" w:rsidRPr="00E3330C" w14:paraId="1CEE64BC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DA05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52D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ev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6481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GGCGCGGATCCCGCTAATAGCAGGATGCT</w:t>
            </w:r>
          </w:p>
        </w:tc>
      </w:tr>
      <w:tr w:rsidR="00305935" w:rsidRPr="00E3330C" w14:paraId="40111803" w14:textId="77777777" w:rsidTr="005662EA">
        <w:trPr>
          <w:trHeight w:val="288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38CC" w14:textId="77777777" w:rsidR="00305935" w:rsidRPr="00A8553A" w:rsidRDefault="00305935" w:rsidP="005662E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  <w:t xml:space="preserve">RT-PCR for </w:t>
            </w:r>
            <w:r w:rsidRPr="00A855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TW"/>
              </w:rPr>
              <w:t>A gambia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BEF" w14:textId="77777777" w:rsidR="00305935" w:rsidRPr="00A50BCE" w:rsidRDefault="00305935" w:rsidP="005662E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</w:tr>
      <w:tr w:rsidR="00305935" w:rsidRPr="00E3330C" w14:paraId="31F70FD3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F784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proofErr w:type="spellStart"/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dp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6748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763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222222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222222"/>
                <w:sz w:val="18"/>
                <w:szCs w:val="18"/>
                <w:lang w:eastAsia="zh-TW"/>
              </w:rPr>
              <w:t>TCGCAGCCAAATCTGAGAC</w:t>
            </w:r>
          </w:p>
        </w:tc>
      </w:tr>
      <w:tr w:rsidR="00305935" w:rsidRPr="00E3330C" w14:paraId="1D35609A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E9D7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222222"/>
                <w:sz w:val="18"/>
                <w:szCs w:val="18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D54A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F36" w14:textId="70696968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CAGGATAAGCCATCCCAGAC</w:t>
            </w:r>
          </w:p>
        </w:tc>
      </w:tr>
      <w:tr w:rsidR="00305935" w:rsidRPr="00E3330C" w14:paraId="5F74846F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C073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ct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C0B6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E427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 xml:space="preserve">GAAGGCTAACCGCGAGAAGATG </w:t>
            </w:r>
          </w:p>
        </w:tc>
      </w:tr>
      <w:tr w:rsidR="00305935" w:rsidRPr="00E3330C" w14:paraId="566ED995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6F1E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8EBD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D563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CGCCGGAGTCCAGCACGATA</w:t>
            </w:r>
          </w:p>
        </w:tc>
      </w:tr>
      <w:tr w:rsidR="00305935" w:rsidRPr="00E3330C" w14:paraId="5AEBBE3B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FFD2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GAP008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233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128E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TGAAGGATGCATGGACTTTG</w:t>
            </w:r>
          </w:p>
        </w:tc>
      </w:tr>
      <w:tr w:rsidR="00305935" w:rsidRPr="00E3330C" w14:paraId="0887474F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C5D0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103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F9F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ATCGAGTCGCTTGAGTTCGT</w:t>
            </w:r>
          </w:p>
        </w:tc>
      </w:tr>
      <w:tr w:rsidR="00305935" w:rsidRPr="00E3330C" w14:paraId="23DFDB3B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4E6E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GAP0125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BCA9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6C0C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AGGTGTTTTGATTCGCCAAC</w:t>
            </w:r>
          </w:p>
        </w:tc>
      </w:tr>
      <w:tr w:rsidR="00305935" w:rsidRPr="00E3330C" w14:paraId="3D904218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3C3A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5615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5BBE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ACAACAACGTGCCAGTACCA</w:t>
            </w:r>
          </w:p>
        </w:tc>
      </w:tr>
      <w:tr w:rsidR="00305935" w:rsidRPr="00E3330C" w14:paraId="624F6AAB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63CA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GAP013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AC0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F6F1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CTGGAGCTGTGAAACGATCA</w:t>
            </w:r>
          </w:p>
        </w:tc>
      </w:tr>
      <w:tr w:rsidR="00305935" w:rsidRPr="00E3330C" w14:paraId="67632E22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0A46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E557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0023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AGCAGCTACCATTCCAGCAT</w:t>
            </w:r>
          </w:p>
        </w:tc>
      </w:tr>
      <w:tr w:rsidR="00305935" w:rsidRPr="00E3330C" w14:paraId="081B171B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AC16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GAP0027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AABF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AA9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ACGGAACAGTTCGGATCAAC</w:t>
            </w:r>
          </w:p>
        </w:tc>
      </w:tr>
      <w:tr w:rsidR="00305935" w:rsidRPr="00E3330C" w14:paraId="7F053880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14E5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D80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D10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GCATCGATCTGTGTGACGAC</w:t>
            </w:r>
          </w:p>
        </w:tc>
      </w:tr>
      <w:tr w:rsidR="00305935" w:rsidRPr="00E3330C" w14:paraId="7081114C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09A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GAP0117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7F37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2E74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GAACGATGTGGCACTGCTAA</w:t>
            </w:r>
          </w:p>
        </w:tc>
      </w:tr>
      <w:tr w:rsidR="00305935" w:rsidRPr="00E3330C" w14:paraId="727581DA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85CD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C03E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242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ACCTGGTACTTGCCCTCCTT</w:t>
            </w:r>
          </w:p>
        </w:tc>
      </w:tr>
      <w:tr w:rsidR="00305935" w:rsidRPr="00E3330C" w14:paraId="4840F2C6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8D45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GAP0092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5A53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D5DB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GCCTGGCTTAGATTTGCTTG</w:t>
            </w:r>
          </w:p>
        </w:tc>
      </w:tr>
      <w:tr w:rsidR="00305935" w:rsidRPr="00E3330C" w14:paraId="3E4F9FA6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62F4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205B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453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TTATGCAGAACGCAGTCGTC</w:t>
            </w:r>
          </w:p>
        </w:tc>
      </w:tr>
      <w:tr w:rsidR="00305935" w:rsidRPr="00E3330C" w14:paraId="1BAF12E0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7654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AGAP0080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31E1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BDF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TAAAGTGTGGCACGGATTCA</w:t>
            </w:r>
          </w:p>
        </w:tc>
      </w:tr>
      <w:tr w:rsidR="00305935" w:rsidRPr="00E3330C" w14:paraId="2EA26471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CE54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33C6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02CE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TATCCTTCAGCAGGGGAATG</w:t>
            </w:r>
          </w:p>
        </w:tc>
      </w:tr>
      <w:tr w:rsidR="00305935" w:rsidRPr="00E3330C" w14:paraId="07D7B0FB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0118" w14:textId="77777777" w:rsidR="00305935" w:rsidRPr="00A8553A" w:rsidRDefault="00305935" w:rsidP="005662E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</w:pPr>
            <w:proofErr w:type="spellStart"/>
            <w:r w:rsidRPr="00A8553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zh-TW"/>
              </w:rPr>
              <w:t>Lipophori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87A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1A74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CAGCCAGGATGGTGAGCTTAA</w:t>
            </w:r>
          </w:p>
        </w:tc>
      </w:tr>
      <w:tr w:rsidR="00305935" w:rsidRPr="00E3330C" w14:paraId="1C6DDC40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42AE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0194" w14:textId="77777777" w:rsidR="00305935" w:rsidRPr="00A8553A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855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41B1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CACCAGCACCTTGGCGTT</w:t>
            </w:r>
          </w:p>
        </w:tc>
      </w:tr>
      <w:tr w:rsidR="00305935" w:rsidRPr="00E3330C" w14:paraId="4FA82219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3886" w14:textId="77777777" w:rsidR="00305935" w:rsidRPr="00E3330C" w:rsidRDefault="00305935" w:rsidP="005662E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TW"/>
              </w:rPr>
              <w:t xml:space="preserve">RT-PCR for </w:t>
            </w:r>
            <w:r w:rsidRPr="00E333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TW"/>
              </w:rPr>
              <w:t xml:space="preserve">P. </w:t>
            </w:r>
            <w:proofErr w:type="spellStart"/>
            <w:r w:rsidRPr="00E333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TW"/>
              </w:rPr>
              <w:t>berghe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4C23" w14:textId="77777777" w:rsidR="00305935" w:rsidRPr="00E3330C" w:rsidRDefault="00305935" w:rsidP="005662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180" w:type="dxa"/>
            <w:noWrap/>
            <w:hideMark/>
          </w:tcPr>
          <w:p w14:paraId="7EE5C449" w14:textId="77777777" w:rsidR="00305935" w:rsidRPr="00A50BCE" w:rsidRDefault="00305935" w:rsidP="005662E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</w:p>
        </w:tc>
      </w:tr>
      <w:tr w:rsidR="00305935" w:rsidRPr="00E3330C" w14:paraId="33035548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10369" w14:textId="77777777" w:rsidR="00305935" w:rsidRPr="00E3330C" w:rsidRDefault="00305935" w:rsidP="005662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zh-TW"/>
              </w:rPr>
            </w:pPr>
            <w:r w:rsidRPr="00E333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zh-TW"/>
              </w:rPr>
              <w:t>Pb 18s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C7CF4" w14:textId="77777777" w:rsidR="00305935" w:rsidRPr="00E3330C" w:rsidRDefault="00305935" w:rsidP="005662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E33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F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2841E" w14:textId="77777777" w:rsidR="00305935" w:rsidRPr="00A50BCE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AAGCATTAAATAAAGCGAATACATCCTTAC</w:t>
            </w:r>
          </w:p>
        </w:tc>
      </w:tr>
      <w:tr w:rsidR="00305935" w:rsidRPr="00E3330C" w14:paraId="3BA5E811" w14:textId="77777777" w:rsidTr="005662EA">
        <w:trPr>
          <w:trHeight w:val="288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B7197" w14:textId="77777777" w:rsidR="00305935" w:rsidRPr="00E3330C" w:rsidRDefault="00305935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17DCD" w14:textId="77777777" w:rsidR="00305935" w:rsidRPr="00E3330C" w:rsidRDefault="00305935" w:rsidP="005662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E33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R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41A67" w14:textId="77777777" w:rsidR="00305935" w:rsidRPr="00A50BCE" w:rsidRDefault="00305935" w:rsidP="005662E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A50BC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GGAGATTGGTTTTGACGTTTATGTG</w:t>
            </w:r>
          </w:p>
        </w:tc>
      </w:tr>
      <w:tr w:rsidR="00305935" w:rsidRPr="00E3330C" w14:paraId="393D2472" w14:textId="77777777" w:rsidTr="005662EA">
        <w:trPr>
          <w:trHeight w:val="294"/>
        </w:trPr>
        <w:tc>
          <w:tcPr>
            <w:tcW w:w="13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6C49762" w14:textId="77777777" w:rsidR="00305935" w:rsidRPr="00E3330C" w:rsidRDefault="00305935" w:rsidP="005662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EF0882F" w14:textId="77777777" w:rsidR="00305935" w:rsidRPr="00E3330C" w:rsidRDefault="00305935" w:rsidP="005662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CA5370A" w14:textId="77777777" w:rsidR="00305935" w:rsidRPr="00E3330C" w:rsidRDefault="00305935" w:rsidP="005662E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</w:pPr>
          </w:p>
        </w:tc>
      </w:tr>
    </w:tbl>
    <w:p w14:paraId="79ABEA86" w14:textId="77777777" w:rsidR="00305935" w:rsidRPr="00E3330C" w:rsidRDefault="00305935" w:rsidP="00305935">
      <w:pPr>
        <w:spacing w:after="160" w:line="259" w:lineRule="auto"/>
      </w:pPr>
    </w:p>
    <w:p w14:paraId="69D44365" w14:textId="77777777" w:rsidR="004906FF" w:rsidRDefault="004906FF"/>
    <w:sectPr w:rsidR="0049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935"/>
    <w:rsid w:val="00305935"/>
    <w:rsid w:val="004906FF"/>
    <w:rsid w:val="0097395F"/>
    <w:rsid w:val="00A5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21F1A"/>
  <w15:chartTrackingRefBased/>
  <w15:docId w15:val="{05A0DE16-146A-45FC-A83B-BB6EF29F9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935"/>
    <w:pPr>
      <w:spacing w:after="0" w:line="240" w:lineRule="auto"/>
    </w:pPr>
    <w:rPr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n Chuang</dc:creator>
  <cp:keywords/>
  <dc:description/>
  <cp:lastModifiedBy>Yu-min Chuang</cp:lastModifiedBy>
  <cp:revision>3</cp:revision>
  <dcterms:created xsi:type="dcterms:W3CDTF">2023-08-21T03:51:00Z</dcterms:created>
  <dcterms:modified xsi:type="dcterms:W3CDTF">2023-08-22T01:31:00Z</dcterms:modified>
</cp:coreProperties>
</file>